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F1DFD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1</w:t>
      </w:r>
      <w:r>
        <w:rPr>
          <w:rFonts w:hint="eastAsia" w:ascii="Times New Roman" w:hAnsi="Times New Roman" w:cs="Times New Roman"/>
          <w:color w:val="auto"/>
        </w:rPr>
        <w:t xml:space="preserve"> Differences of </w:t>
      </w:r>
      <w:r>
        <w:rPr>
          <w:rFonts w:hint="eastAsia" w:ascii="Times New Roman" w:hAnsi="Times New Roman" w:cs="Times New Roman"/>
          <w:color w:val="auto"/>
          <w:szCs w:val="21"/>
        </w:rPr>
        <w:t xml:space="preserve">amino acids between GDM and non-GDM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in BMI s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ub</w:t>
      </w:r>
      <w:r>
        <w:rPr>
          <w:rFonts w:hint="eastAsia" w:ascii="Times New Roman" w:hAnsi="Times New Roman" w:cs="Times New Roman"/>
          <w:color w:val="auto"/>
          <w:szCs w:val="21"/>
        </w:rPr>
        <w:t xml:space="preserve">groups </w:t>
      </w:r>
    </w:p>
    <w:tbl>
      <w:tblPr>
        <w:tblStyle w:val="3"/>
        <w:tblpPr w:leftFromText="180" w:rightFromText="180" w:vertAnchor="text" w:horzAnchor="page" w:tblpXSpec="center" w:tblpY="267"/>
        <w:tblOverlap w:val="never"/>
        <w:tblW w:w="152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634"/>
        <w:gridCol w:w="1629"/>
        <w:gridCol w:w="1175"/>
        <w:gridCol w:w="1634"/>
        <w:gridCol w:w="1629"/>
        <w:gridCol w:w="1175"/>
        <w:gridCol w:w="1634"/>
        <w:gridCol w:w="1629"/>
        <w:gridCol w:w="1175"/>
      </w:tblGrid>
      <w:tr w14:paraId="06FD4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vMerge w:val="restart"/>
          </w:tcPr>
          <w:p w14:paraId="73BC22DC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 xml:space="preserve">Amino acids </w:t>
            </w:r>
          </w:p>
          <w:p w14:paraId="4AC1ADD0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(mean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SD)</w:t>
            </w:r>
          </w:p>
        </w:tc>
        <w:tc>
          <w:tcPr>
            <w:tcW w:w="4438" w:type="dxa"/>
            <w:gridSpan w:val="3"/>
            <w:tcBorders>
              <w:bottom w:val="single" w:color="auto" w:sz="4" w:space="0"/>
            </w:tcBorders>
            <w:vAlign w:val="center"/>
          </w:tcPr>
          <w:p w14:paraId="73850CB4">
            <w:pPr>
              <w:jc w:val="center"/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BMI&lt;18.5</w:t>
            </w:r>
          </w:p>
          <w:p w14:paraId="442ACDC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(n = 256)</w:t>
            </w:r>
          </w:p>
        </w:tc>
        <w:tc>
          <w:tcPr>
            <w:tcW w:w="4438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6BA945">
            <w:pPr>
              <w:jc w:val="center"/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8.5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 ≤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BMI&lt;24</w:t>
            </w:r>
          </w:p>
          <w:p w14:paraId="0D7BD83D">
            <w:pPr>
              <w:jc w:val="center"/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(n = 693)</w:t>
            </w:r>
          </w:p>
        </w:tc>
        <w:tc>
          <w:tcPr>
            <w:tcW w:w="4438" w:type="dxa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B97ED67">
            <w:pPr>
              <w:jc w:val="center"/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BMI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 ≥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4</w:t>
            </w:r>
          </w:p>
          <w:p w14:paraId="5069456E">
            <w:pPr>
              <w:jc w:val="center"/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(n = 125)</w:t>
            </w:r>
          </w:p>
        </w:tc>
      </w:tr>
      <w:tr w14:paraId="280A6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vMerge w:val="continue"/>
            <w:tcBorders>
              <w:bottom w:val="single" w:color="auto" w:sz="4" w:space="0"/>
            </w:tcBorders>
          </w:tcPr>
          <w:p w14:paraId="58B0E8AB">
            <w:pP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24EFF7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non-GDM</w:t>
            </w:r>
          </w:p>
        </w:tc>
        <w:tc>
          <w:tcPr>
            <w:tcW w:w="162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1FC009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GDM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033445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-value</w:t>
            </w:r>
          </w:p>
        </w:tc>
        <w:tc>
          <w:tcPr>
            <w:tcW w:w="163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86322C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non-GDM</w:t>
            </w:r>
          </w:p>
        </w:tc>
        <w:tc>
          <w:tcPr>
            <w:tcW w:w="162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7F27B0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GDM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8FA73F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-value</w:t>
            </w:r>
          </w:p>
        </w:tc>
        <w:tc>
          <w:tcPr>
            <w:tcW w:w="163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4E9DBC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non-GDM</w:t>
            </w:r>
          </w:p>
        </w:tc>
        <w:tc>
          <w:tcPr>
            <w:tcW w:w="162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1E2496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GDM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474D82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-value</w:t>
            </w:r>
          </w:p>
        </w:tc>
      </w:tr>
      <w:tr w14:paraId="30A5B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2EB0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Essential amino acid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</w:tcPr>
          <w:p w14:paraId="45B8BB24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29" w:type="dxa"/>
            <w:tcBorders>
              <w:top w:val="single" w:color="auto" w:sz="4" w:space="0"/>
              <w:tl2br w:val="nil"/>
              <w:tr2bl w:val="nil"/>
            </w:tcBorders>
          </w:tcPr>
          <w:p w14:paraId="3003BD14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</w:tcPr>
          <w:p w14:paraId="7D45AB77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7A693C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C70433A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AF5618D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064BC01E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42ED991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A5B06A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301E4A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116CA5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His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69C7B5EB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4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0.96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41429A17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08.7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5.9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D9347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13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4626E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0.4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9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9F07E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3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1.4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ADF8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357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8E17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23.7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6.1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248A4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.8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62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4A9CD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84</w:t>
            </w:r>
          </w:p>
        </w:tc>
      </w:tr>
      <w:tr w14:paraId="70D54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60468C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Leu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4A821700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.0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53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0C05915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1.6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8.8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506BC4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93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B41C0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4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C5E2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2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BBF2A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004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FD94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00.2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.0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F55A9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02.9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.74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0AC4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581</w:t>
            </w:r>
          </w:p>
        </w:tc>
      </w:tr>
      <w:tr w14:paraId="1E56D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37E5A9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Lys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4DF05CB7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7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4AE0726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.4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98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85D18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697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90797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22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A88D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2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7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5F1AD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57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92E29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6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3.9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388A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3.1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7.49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0F988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68</w:t>
            </w:r>
          </w:p>
        </w:tc>
      </w:tr>
      <w:tr w14:paraId="0A2A6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02D3DD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Met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2D962FA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6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6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1B6315F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4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8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27A08FD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261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61F35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6.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B0513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6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7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849B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394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8E3FF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5.72 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.23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220F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5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9C055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0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</w:tr>
      <w:tr w14:paraId="5E634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0B649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Thr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30861762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5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3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6806321C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7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71FB8F0E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293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F551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3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271C6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0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3481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293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E8F05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5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8A93E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9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20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2173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57</w:t>
            </w:r>
          </w:p>
        </w:tc>
      </w:tr>
      <w:tr w14:paraId="0893D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5C645B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Trp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4653399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52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76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3C89DFB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8.7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2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8C0925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405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B7209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.8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.2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6DDD9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.2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0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CC1D8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05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2F8B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.1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A5B01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2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1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931AD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04</w:t>
            </w:r>
          </w:p>
        </w:tc>
      </w:tr>
      <w:tr w14:paraId="1523FB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26AC1D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Val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13689665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7.1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0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7949CC7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2.3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55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32983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35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8DA30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4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39D16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.5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0.04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FE433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001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53258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.6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05E34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2.1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.62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2C3FAE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501</w:t>
            </w:r>
          </w:p>
        </w:tc>
      </w:tr>
      <w:tr w14:paraId="46393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13D2CA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Non-essential amino acid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634D83C7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60E57213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71B146F0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B4BB6D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93FE9D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F5FEF4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18B7EF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EF340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205E5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306BB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15B7E0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la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1302C7EB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49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1799ECB5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1.4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8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63DE56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609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12863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3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AEE2A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8.3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20E5F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0.005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347F2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3.0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F5A3F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1.8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.62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41A34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096</w:t>
            </w:r>
          </w:p>
        </w:tc>
      </w:tr>
      <w:tr w14:paraId="58C81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75FED1A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rg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7D2CDBD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4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76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48E61BC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.1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2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726A0CD0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0.04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C93F9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9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C22BA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.3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.3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BE05B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4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8D80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3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260ED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9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8E7E9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812</w:t>
            </w:r>
          </w:p>
        </w:tc>
      </w:tr>
      <w:tr w14:paraId="0FC9B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50E565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sn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3AFD8F39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6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6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3B85ED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6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9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3D9F0D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89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4C44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5.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6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10F5F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0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FC8D0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CC89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3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2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5AA76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7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A850F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634</w:t>
            </w:r>
          </w:p>
        </w:tc>
      </w:tr>
      <w:tr w14:paraId="2682E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35FDD6B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sp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40C4289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7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7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167E12F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.3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.2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EE1B29C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08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EEA46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6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8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70C25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4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9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E093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34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57991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1.3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1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8B555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.40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0A31B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</w:tr>
      <w:tr w14:paraId="00481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526D0E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Cys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17A5AA54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2A902DDC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15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FD26FB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43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4120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8F2D5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1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916A7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2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A3EDB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ACB1C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.15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866A0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52</w:t>
            </w:r>
          </w:p>
        </w:tc>
      </w:tr>
      <w:tr w14:paraId="18AE9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5AB31A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Gln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27DD1CF0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8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5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7A6A880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3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6.78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890DDEB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615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DBD78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8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9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798BE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.0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9.67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82CBF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07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8D7F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9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3.1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A484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7.4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3.4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1E5C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34</w:t>
            </w:r>
          </w:p>
        </w:tc>
      </w:tr>
      <w:tr w14:paraId="3135B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7045916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Glu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13187980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.8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0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B6A4C24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7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24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9F0296C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69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BECB4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5E3ED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0.4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9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5C946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93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8814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1.4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7391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A0DF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50</w:t>
            </w:r>
          </w:p>
        </w:tc>
      </w:tr>
      <w:tr w14:paraId="18F3E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65CD6A1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Gly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78E74F5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9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8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5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4C813E2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1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6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C21A5F9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529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AD6C8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1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8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B2005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6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5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48804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89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4F5B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6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0.6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838F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.9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7.50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BCA2A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23</w:t>
            </w:r>
          </w:p>
        </w:tc>
      </w:tr>
      <w:tr w14:paraId="4975C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4F0B67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Phe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7D066CAF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0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73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74F2A95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.0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.1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6C3EFCC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52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57E3A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6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092F4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6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8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D05FE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81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C99D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7.23 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2.6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C838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.1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.84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82BE8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38</w:t>
            </w:r>
          </w:p>
        </w:tc>
      </w:tr>
      <w:tr w14:paraId="4882C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73FBB0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Pro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1A4E6D8D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9.7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64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9A7618B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1.7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19.26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F3BB187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60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8F23B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2.4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2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D756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0.8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4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7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8D5C1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E7820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7.7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0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7EB35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3.8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2.1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C9FD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0.166</w:t>
            </w:r>
          </w:p>
        </w:tc>
      </w:tr>
      <w:tr w14:paraId="04C57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1722A8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Ser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3E724814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.7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50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F0D286E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87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3289F45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977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AD54C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.7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7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.34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275DB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69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71715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87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F8162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.9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0.26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1DC90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8.1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.1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02A5B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52</w:t>
            </w:r>
          </w:p>
        </w:tc>
      </w:tr>
      <w:tr w14:paraId="12FDF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3AF82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Tyr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66593187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9.7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43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60C17C34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8.7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.7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0CB1B3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0.73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07C0C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9.8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4038C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1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8CCA48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4D0DD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.9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91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0FB6B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.5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64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136D62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357</w:t>
            </w:r>
          </w:p>
        </w:tc>
      </w:tr>
      <w:tr w14:paraId="37810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6EDA46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M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etabolism of amino acid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5FCAAF47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60C04548">
            <w:pP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3B090DB"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D9EE22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D3D95B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91A67D">
            <w:pPr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8331C0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1D56A5"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BF539E">
            <w:pPr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537CB2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6E0D12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Cit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4CC9116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.31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5C712994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.97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1426CB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60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6814F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1C5AA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1D889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6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637A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921AF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7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1E9C9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7</w:t>
            </w:r>
          </w:p>
        </w:tc>
      </w:tr>
      <w:tr w14:paraId="08C08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0039D12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Hcy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0E7427E4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3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4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072C4FB0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.1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1E2F4EC3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29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4AFC7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4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DFBA4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3.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72A3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64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0D8EE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3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4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80795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2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19FF2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93</w:t>
            </w:r>
          </w:p>
        </w:tc>
      </w:tr>
      <w:tr w14:paraId="0227C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5C3A93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Orn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0A7A4DA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7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019B57F9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7.6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9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E4991E8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071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F94C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.3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EFCFB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9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6DAB41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05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45F14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0.7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7FEFD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19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6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DC515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11</w:t>
            </w:r>
          </w:p>
        </w:tc>
      </w:tr>
      <w:tr w14:paraId="4054D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 w14:paraId="047467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Pip</w:t>
            </w:r>
          </w:p>
        </w:tc>
        <w:tc>
          <w:tcPr>
            <w:tcW w:w="1634" w:type="dxa"/>
            <w:tcBorders>
              <w:tl2br w:val="nil"/>
              <w:tr2bl w:val="nil"/>
            </w:tcBorders>
          </w:tcPr>
          <w:p w14:paraId="21D652C1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.72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654E7225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.7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6.6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E0496D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0.729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F667F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49 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0.12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8A286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88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BD8B7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958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C325B9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5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19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7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0E092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.94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7.12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2315B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438</w:t>
            </w:r>
          </w:p>
        </w:tc>
      </w:tr>
    </w:tbl>
    <w:p w14:paraId="307C19BE">
      <w:pPr>
        <w:rPr>
          <w:rFonts w:ascii="Times New Roman" w:hAnsi="Times New Roman" w:cs="Times New Roman"/>
          <w:b w:val="0"/>
          <w:bCs w:val="0"/>
          <w:color w:val="auto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auto"/>
        </w:rPr>
        <w:t>T-test was utilized to compare women with and without GDM.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</w:rPr>
        <w:t>*P&lt;0.05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</w:rPr>
        <w:t xml:space="preserve">GDM, gestational diabetes mellitus; SD, standard deviation; BMI, body mass index; OGTT, oral glucose tolerance test. </w:t>
      </w:r>
    </w:p>
    <w:p w14:paraId="332FDE71">
      <w:pPr>
        <w:rPr>
          <w:b/>
          <w:bCs/>
          <w:color w:val="auto"/>
        </w:rPr>
      </w:pPr>
    </w:p>
    <w:p w14:paraId="549CBBCA">
      <w:pPr>
        <w:rPr>
          <w:color w:val="auto"/>
        </w:rPr>
      </w:pPr>
    </w:p>
    <w:p w14:paraId="79E1588F">
      <w:pPr>
        <w:rPr>
          <w:color w:val="auto"/>
        </w:rPr>
      </w:pPr>
    </w:p>
    <w:p w14:paraId="11687B65">
      <w:pPr>
        <w:rPr>
          <w:color w:val="auto"/>
        </w:rPr>
      </w:pPr>
    </w:p>
    <w:p w14:paraId="283EC41C">
      <w:pPr>
        <w:rPr>
          <w:color w:val="auto"/>
        </w:rPr>
      </w:pPr>
    </w:p>
    <w:p w14:paraId="1832B67E">
      <w:pPr>
        <w:rPr>
          <w:color w:val="auto"/>
        </w:rPr>
      </w:pPr>
    </w:p>
    <w:p w14:paraId="39125D5F">
      <w:pPr>
        <w:rPr>
          <w:color w:val="auto"/>
        </w:rPr>
      </w:pPr>
    </w:p>
    <w:p w14:paraId="4529A515">
      <w:pPr>
        <w:rPr>
          <w:color w:val="auto"/>
        </w:rPr>
      </w:pPr>
    </w:p>
    <w:p w14:paraId="60F91B1F">
      <w:pPr>
        <w:rPr>
          <w:color w:val="auto"/>
        </w:rPr>
      </w:pPr>
    </w:p>
    <w:p w14:paraId="246E2E0B">
      <w:pPr>
        <w:rPr>
          <w:color w:val="auto"/>
        </w:rPr>
      </w:pPr>
    </w:p>
    <w:p w14:paraId="23561F4E">
      <w:pPr>
        <w:rPr>
          <w:color w:val="auto"/>
        </w:rPr>
      </w:pPr>
    </w:p>
    <w:p w14:paraId="7E7D1C75">
      <w:pPr>
        <w:rPr>
          <w:color w:val="auto"/>
        </w:rPr>
      </w:pPr>
    </w:p>
    <w:p w14:paraId="2D94D4E2">
      <w:pPr>
        <w:rPr>
          <w:color w:val="auto"/>
        </w:rPr>
      </w:pPr>
    </w:p>
    <w:p w14:paraId="1AE33103">
      <w:pPr>
        <w:rPr>
          <w:color w:val="auto"/>
        </w:rPr>
      </w:pPr>
    </w:p>
    <w:p w14:paraId="3BF43B48">
      <w:pPr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7A05830">
      <w:pPr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2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Association between </w:t>
      </w:r>
      <w:r>
        <w:rPr>
          <w:rFonts w:hint="eastAsia" w:ascii="Times New Roman" w:hAnsi="Times New Roman" w:cs="Times New Roman"/>
          <w:color w:val="auto"/>
          <w:szCs w:val="21"/>
        </w:rPr>
        <w:t>amino acids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and the risk of GDM based on three different </w:t>
      </w:r>
      <w:r>
        <w:rPr>
          <w:rFonts w:hint="eastAsia" w:ascii="Times New Roman" w:hAnsi="Times New Roman" w:cs="Times New Roman"/>
          <w:color w:val="auto"/>
          <w:szCs w:val="21"/>
        </w:rPr>
        <w:t>amino acid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level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8482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DDFF48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ino acids</w:t>
            </w:r>
          </w:p>
        </w:tc>
        <w:tc>
          <w:tcPr>
            <w:tcW w:w="1704" w:type="dxa"/>
          </w:tcPr>
          <w:p w14:paraId="1732EC15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rude Model</w:t>
            </w:r>
          </w:p>
        </w:tc>
        <w:tc>
          <w:tcPr>
            <w:tcW w:w="1704" w:type="dxa"/>
          </w:tcPr>
          <w:p w14:paraId="3C9F0F8C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-value</w:t>
            </w:r>
          </w:p>
        </w:tc>
        <w:tc>
          <w:tcPr>
            <w:tcW w:w="1705" w:type="dxa"/>
          </w:tcPr>
          <w:p w14:paraId="1783B99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djusted Model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a</w:t>
            </w:r>
          </w:p>
        </w:tc>
        <w:tc>
          <w:tcPr>
            <w:tcW w:w="1705" w:type="dxa"/>
          </w:tcPr>
          <w:p w14:paraId="70C5F428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P-value</w:t>
            </w:r>
          </w:p>
        </w:tc>
      </w:tr>
      <w:tr w14:paraId="4FB77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1AEF49A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44F1B971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R (95% CI)</w:t>
            </w:r>
          </w:p>
        </w:tc>
        <w:tc>
          <w:tcPr>
            <w:tcW w:w="1704" w:type="dxa"/>
          </w:tcPr>
          <w:p w14:paraId="441A849A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3140E6E1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R (95% CI)</w:t>
            </w:r>
          </w:p>
        </w:tc>
        <w:tc>
          <w:tcPr>
            <w:tcW w:w="1705" w:type="dxa"/>
          </w:tcPr>
          <w:p w14:paraId="13CF34A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1E7A1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EE63787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Le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2346734D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7BE91B8B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49902F7A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1F27DCFD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6D0DF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D93D348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216418A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3101F27D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6660AD4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1A65B31A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42B43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B8587BD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15E2D196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0 (0.81-1.79)</w:t>
            </w:r>
          </w:p>
        </w:tc>
        <w:tc>
          <w:tcPr>
            <w:tcW w:w="1704" w:type="dxa"/>
          </w:tcPr>
          <w:p w14:paraId="2B81E315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63</w:t>
            </w:r>
          </w:p>
        </w:tc>
        <w:tc>
          <w:tcPr>
            <w:tcW w:w="1705" w:type="dxa"/>
          </w:tcPr>
          <w:p w14:paraId="1FAFD9B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5 (0.83-1.90)</w:t>
            </w:r>
          </w:p>
        </w:tc>
        <w:tc>
          <w:tcPr>
            <w:tcW w:w="1705" w:type="dxa"/>
          </w:tcPr>
          <w:p w14:paraId="387D03C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80</w:t>
            </w:r>
          </w:p>
        </w:tc>
      </w:tr>
      <w:tr w14:paraId="1AE50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49B8542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1704" w:type="dxa"/>
          </w:tcPr>
          <w:p w14:paraId="0D04B91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75 (1.20-2.56)</w:t>
            </w:r>
          </w:p>
        </w:tc>
        <w:tc>
          <w:tcPr>
            <w:tcW w:w="1704" w:type="dxa"/>
          </w:tcPr>
          <w:p w14:paraId="40FF1C14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4*</w:t>
            </w:r>
          </w:p>
        </w:tc>
        <w:tc>
          <w:tcPr>
            <w:tcW w:w="1705" w:type="dxa"/>
          </w:tcPr>
          <w:p w14:paraId="08808DD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53 (1.02-2.28)</w:t>
            </w:r>
          </w:p>
        </w:tc>
        <w:tc>
          <w:tcPr>
            <w:tcW w:w="1705" w:type="dxa"/>
          </w:tcPr>
          <w:p w14:paraId="602B65CA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38*</w:t>
            </w:r>
          </w:p>
        </w:tc>
      </w:tr>
      <w:tr w14:paraId="71A03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5FAFF9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V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159A2A23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13A58375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7BF178D8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5AAE4F32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1AC5B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1755D5A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4CA74B6A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166EC249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3665E195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436BABD5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61026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7DA094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6346BBA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56 (1.05-2.32)</w:t>
            </w:r>
          </w:p>
        </w:tc>
        <w:tc>
          <w:tcPr>
            <w:tcW w:w="1704" w:type="dxa"/>
          </w:tcPr>
          <w:p w14:paraId="0F3DF8A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28*</w:t>
            </w:r>
          </w:p>
        </w:tc>
        <w:tc>
          <w:tcPr>
            <w:tcW w:w="1705" w:type="dxa"/>
          </w:tcPr>
          <w:p w14:paraId="4D664B3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49 (0.98-2.26)</w:t>
            </w:r>
          </w:p>
        </w:tc>
        <w:tc>
          <w:tcPr>
            <w:tcW w:w="1705" w:type="dxa"/>
          </w:tcPr>
          <w:p w14:paraId="0CD79966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2</w:t>
            </w:r>
          </w:p>
        </w:tc>
      </w:tr>
      <w:tr w14:paraId="44F43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756B518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1704" w:type="dxa"/>
          </w:tcPr>
          <w:p w14:paraId="35458027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87 (1.27-2.77)</w:t>
            </w:r>
          </w:p>
        </w:tc>
        <w:tc>
          <w:tcPr>
            <w:tcW w:w="1704" w:type="dxa"/>
          </w:tcPr>
          <w:p w14:paraId="3E4423B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2*</w:t>
            </w:r>
          </w:p>
        </w:tc>
        <w:tc>
          <w:tcPr>
            <w:tcW w:w="1705" w:type="dxa"/>
          </w:tcPr>
          <w:p w14:paraId="61ACD2BE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0 (1.05-2.43)</w:t>
            </w:r>
          </w:p>
        </w:tc>
        <w:tc>
          <w:tcPr>
            <w:tcW w:w="1705" w:type="dxa"/>
          </w:tcPr>
          <w:p w14:paraId="4E690811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28*</w:t>
            </w:r>
          </w:p>
        </w:tc>
      </w:tr>
      <w:tr w14:paraId="23BB5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22D2110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79AA057D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721C4555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7163EF20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3184628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30282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5A9C5F7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193008E6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07C388D4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2E252101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02D7268C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68223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0F27523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476D438E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31 (0.88-1.96)</w:t>
            </w:r>
          </w:p>
        </w:tc>
        <w:tc>
          <w:tcPr>
            <w:tcW w:w="1704" w:type="dxa"/>
          </w:tcPr>
          <w:p w14:paraId="1F60336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87</w:t>
            </w:r>
          </w:p>
        </w:tc>
        <w:tc>
          <w:tcPr>
            <w:tcW w:w="1705" w:type="dxa"/>
          </w:tcPr>
          <w:p w14:paraId="39D3141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6 (0.83-1.92)</w:t>
            </w:r>
          </w:p>
        </w:tc>
        <w:tc>
          <w:tcPr>
            <w:tcW w:w="1705" w:type="dxa"/>
          </w:tcPr>
          <w:p w14:paraId="0B5D836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85</w:t>
            </w:r>
          </w:p>
        </w:tc>
      </w:tr>
      <w:tr w14:paraId="12768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3838C7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1704" w:type="dxa"/>
          </w:tcPr>
          <w:p w14:paraId="41621776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93 (1.32-2.83)</w:t>
            </w:r>
          </w:p>
        </w:tc>
        <w:tc>
          <w:tcPr>
            <w:tcW w:w="1704" w:type="dxa"/>
          </w:tcPr>
          <w:p w14:paraId="76165608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1*</w:t>
            </w:r>
          </w:p>
        </w:tc>
        <w:tc>
          <w:tcPr>
            <w:tcW w:w="1705" w:type="dxa"/>
          </w:tcPr>
          <w:p w14:paraId="53FB686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2 (1.08-2.43)</w:t>
            </w:r>
          </w:p>
        </w:tc>
        <w:tc>
          <w:tcPr>
            <w:tcW w:w="1705" w:type="dxa"/>
          </w:tcPr>
          <w:p w14:paraId="1FACA2E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20*</w:t>
            </w:r>
          </w:p>
        </w:tc>
      </w:tr>
      <w:tr w14:paraId="37EF5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44A2A75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As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6A714886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62E0AA1A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315D87E3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68E9CD3F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0728F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3E66EA7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4CC897D0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28F59D35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5AB6ADDF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373D5293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2BC85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5BD4A6F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0FFBB0A7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75 (1.17-2.63)</w:t>
            </w:r>
          </w:p>
        </w:tc>
        <w:tc>
          <w:tcPr>
            <w:tcW w:w="1704" w:type="dxa"/>
          </w:tcPr>
          <w:p w14:paraId="12F29F9E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7*</w:t>
            </w:r>
          </w:p>
        </w:tc>
        <w:tc>
          <w:tcPr>
            <w:tcW w:w="1705" w:type="dxa"/>
          </w:tcPr>
          <w:p w14:paraId="530086DC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74 (1.14-2.66)</w:t>
            </w:r>
          </w:p>
        </w:tc>
        <w:tc>
          <w:tcPr>
            <w:tcW w:w="1705" w:type="dxa"/>
          </w:tcPr>
          <w:p w14:paraId="5F036AB8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10*</w:t>
            </w:r>
          </w:p>
        </w:tc>
      </w:tr>
      <w:tr w14:paraId="2EF0F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3E364E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1704" w:type="dxa"/>
          </w:tcPr>
          <w:p w14:paraId="661DF6D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17 (1.46-3.22)</w:t>
            </w:r>
          </w:p>
        </w:tc>
        <w:tc>
          <w:tcPr>
            <w:tcW w:w="1704" w:type="dxa"/>
          </w:tcPr>
          <w:p w14:paraId="184F845E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&lt;0.001*</w:t>
            </w:r>
          </w:p>
        </w:tc>
        <w:tc>
          <w:tcPr>
            <w:tcW w:w="1705" w:type="dxa"/>
          </w:tcPr>
          <w:p w14:paraId="3810BF52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91 (1.26-2.90)</w:t>
            </w:r>
          </w:p>
        </w:tc>
        <w:tc>
          <w:tcPr>
            <w:tcW w:w="1705" w:type="dxa"/>
          </w:tcPr>
          <w:p w14:paraId="120D7876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2*</w:t>
            </w:r>
          </w:p>
        </w:tc>
      </w:tr>
      <w:tr w14:paraId="13C22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34FAB8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Pr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6E754B4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10739793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75DC0471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28038E15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4BF6E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5EDED4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6479F04B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68C89A4D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120CB27E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40CA4444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62925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67F9D2D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05AD2EB8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32 (0.88-1.94)</w:t>
            </w:r>
          </w:p>
        </w:tc>
        <w:tc>
          <w:tcPr>
            <w:tcW w:w="1704" w:type="dxa"/>
          </w:tcPr>
          <w:p w14:paraId="6B62D2DB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90</w:t>
            </w:r>
          </w:p>
        </w:tc>
        <w:tc>
          <w:tcPr>
            <w:tcW w:w="1705" w:type="dxa"/>
          </w:tcPr>
          <w:p w14:paraId="52783A0A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3 (0.81-1.87)</w:t>
            </w:r>
          </w:p>
        </w:tc>
        <w:tc>
          <w:tcPr>
            <w:tcW w:w="1705" w:type="dxa"/>
          </w:tcPr>
          <w:p w14:paraId="10F1D2F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27</w:t>
            </w:r>
          </w:p>
        </w:tc>
      </w:tr>
      <w:tr w14:paraId="15E1F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59A5991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1704" w:type="dxa"/>
          </w:tcPr>
          <w:p w14:paraId="3B73ED51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83 (1.25-2.68)</w:t>
            </w:r>
          </w:p>
        </w:tc>
        <w:tc>
          <w:tcPr>
            <w:tcW w:w="1704" w:type="dxa"/>
          </w:tcPr>
          <w:p w14:paraId="65C2D59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2*</w:t>
            </w:r>
          </w:p>
        </w:tc>
        <w:tc>
          <w:tcPr>
            <w:tcW w:w="1705" w:type="dxa"/>
          </w:tcPr>
          <w:p w14:paraId="58B844FB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9 (1.12-2.55)</w:t>
            </w:r>
          </w:p>
        </w:tc>
        <w:tc>
          <w:tcPr>
            <w:tcW w:w="1705" w:type="dxa"/>
          </w:tcPr>
          <w:p w14:paraId="2DC09454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12*</w:t>
            </w:r>
          </w:p>
        </w:tc>
      </w:tr>
      <w:tr w14:paraId="1D834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4414A34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Ty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</w:tcPr>
          <w:p w14:paraId="147F89D6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4" w:type="dxa"/>
          </w:tcPr>
          <w:p w14:paraId="44AA73B4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040F57C2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705" w:type="dxa"/>
          </w:tcPr>
          <w:p w14:paraId="681E3A96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 w14:paraId="757F1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075BC4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st tertile</w:t>
            </w:r>
          </w:p>
        </w:tc>
        <w:tc>
          <w:tcPr>
            <w:tcW w:w="1704" w:type="dxa"/>
          </w:tcPr>
          <w:p w14:paraId="055EA449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4" w:type="dxa"/>
          </w:tcPr>
          <w:p w14:paraId="6EFAA48C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61E52913"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 (ref)</w:t>
            </w:r>
          </w:p>
        </w:tc>
        <w:tc>
          <w:tcPr>
            <w:tcW w:w="1705" w:type="dxa"/>
          </w:tcPr>
          <w:p w14:paraId="692C5424">
            <w:pPr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 w14:paraId="5137D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top"/>
          </w:tcPr>
          <w:p w14:paraId="3DE57BE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nd tertile</w:t>
            </w:r>
          </w:p>
        </w:tc>
        <w:tc>
          <w:tcPr>
            <w:tcW w:w="1704" w:type="dxa"/>
          </w:tcPr>
          <w:p w14:paraId="50310BD0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1 (1.08-2.38)</w:t>
            </w:r>
          </w:p>
        </w:tc>
        <w:tc>
          <w:tcPr>
            <w:tcW w:w="1704" w:type="dxa"/>
          </w:tcPr>
          <w:p w14:paraId="151F59A7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18*</w:t>
            </w:r>
          </w:p>
        </w:tc>
        <w:tc>
          <w:tcPr>
            <w:tcW w:w="1705" w:type="dxa"/>
          </w:tcPr>
          <w:p w14:paraId="487AB46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1 (1.08-2.40)</w:t>
            </w:r>
          </w:p>
        </w:tc>
        <w:tc>
          <w:tcPr>
            <w:tcW w:w="1705" w:type="dxa"/>
          </w:tcPr>
          <w:p w14:paraId="09AFC006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20*</w:t>
            </w:r>
          </w:p>
        </w:tc>
      </w:tr>
      <w:tr w14:paraId="66764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BAC6A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rd tertile</w:t>
            </w:r>
          </w:p>
        </w:tc>
        <w:tc>
          <w:tcPr>
            <w:tcW w:w="0" w:type="auto"/>
          </w:tcPr>
          <w:p w14:paraId="3B08A27E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72 (1.16-2.54)</w:t>
            </w:r>
          </w:p>
        </w:tc>
        <w:tc>
          <w:tcPr>
            <w:tcW w:w="1704" w:type="dxa"/>
          </w:tcPr>
          <w:p w14:paraId="4E656507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07*</w:t>
            </w:r>
          </w:p>
        </w:tc>
        <w:tc>
          <w:tcPr>
            <w:tcW w:w="1705" w:type="dxa"/>
          </w:tcPr>
          <w:p w14:paraId="175D9A1A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62 (1.09-2.43)</w:t>
            </w:r>
          </w:p>
        </w:tc>
        <w:tc>
          <w:tcPr>
            <w:tcW w:w="0" w:type="auto"/>
          </w:tcPr>
          <w:p w14:paraId="406B6AB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0.018*</w:t>
            </w:r>
          </w:p>
        </w:tc>
      </w:tr>
    </w:tbl>
    <w:p w14:paraId="5EB7D4D2">
      <w:pP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Logistic regression</w:t>
      </w:r>
      <w:r>
        <w:rPr>
          <w:rFonts w:hint="eastAsia" w:ascii="Times New Roman" w:hAnsi="Times New Roman" w:cs="Times New Roman"/>
          <w:b w:val="0"/>
          <w:bCs w:val="0"/>
          <w:color w:val="auto"/>
        </w:rPr>
        <w:t xml:space="preserve"> was utilized to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explore the association</w:t>
      </w:r>
      <w:r>
        <w:rPr>
          <w:rFonts w:hint="eastAsia" w:ascii="Times New Roman" w:hAnsi="Times New Roman" w:cs="Times New Roman"/>
          <w:b w:val="0"/>
          <w:bCs w:val="0"/>
          <w:color w:val="auto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</w:rPr>
        <w:t>*P&lt;0.05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</w:rPr>
        <w:t>GDM, gestational diabetes mellitus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. </w:t>
      </w:r>
    </w:p>
    <w:p w14:paraId="0D8F27E2"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 adjusted for </w:t>
      </w:r>
      <w:r>
        <w:rPr>
          <w:rFonts w:hint="eastAsia" w:ascii="Times New Roman" w:hAnsi="Times New Roman" w:cs="Times New Roman"/>
          <w:color w:val="auto"/>
        </w:rPr>
        <w:t>m</w:t>
      </w:r>
      <w:r>
        <w:rPr>
          <w:rFonts w:ascii="Times New Roman" w:hAnsi="Times New Roman" w:cs="Times New Roman"/>
          <w:color w:val="auto"/>
        </w:rPr>
        <w:t xml:space="preserve">aternal age, parity, </w:t>
      </w:r>
      <w:r>
        <w:rPr>
          <w:rFonts w:hint="eastAsia" w:ascii="Times New Roman" w:hAnsi="Times New Roman" w:cs="Times New Roman"/>
          <w:color w:val="auto"/>
        </w:rPr>
        <w:t>level</w:t>
      </w:r>
      <w:r>
        <w:rPr>
          <w:rFonts w:ascii="Times New Roman" w:hAnsi="Times New Roman" w:cs="Times New Roman"/>
          <w:color w:val="auto"/>
        </w:rPr>
        <w:t xml:space="preserve"> of education,</w:t>
      </w:r>
      <w:r>
        <w:rPr>
          <w:rFonts w:hint="eastAsia" w:ascii="Times New Roman" w:hAnsi="Times New Roman" w:cs="Times New Roman"/>
          <w:color w:val="auto"/>
        </w:rPr>
        <w:t xml:space="preserve"> family income, f</w:t>
      </w:r>
      <w:r>
        <w:rPr>
          <w:rFonts w:ascii="Times New Roman" w:hAnsi="Times New Roman" w:cs="Times New Roman"/>
          <w:color w:val="auto"/>
        </w:rPr>
        <w:t xml:space="preserve">amily history of diabetes, </w:t>
      </w:r>
      <w:r>
        <w:rPr>
          <w:rFonts w:hint="eastAsia" w:ascii="Times New Roman" w:hAnsi="Times New Roman" w:cs="Times New Roman"/>
          <w:color w:val="auto"/>
        </w:rPr>
        <w:t>p</w:t>
      </w:r>
      <w:r>
        <w:rPr>
          <w:rFonts w:ascii="Times New Roman" w:hAnsi="Times New Roman" w:cs="Times New Roman"/>
          <w:color w:val="auto"/>
        </w:rPr>
        <w:t xml:space="preserve">olycystic ovary syndrome, </w:t>
      </w:r>
      <w:r>
        <w:rPr>
          <w:rFonts w:hint="eastAsia" w:ascii="Times New Roman" w:hAnsi="Times New Roman" w:cs="Times New Roman"/>
          <w:color w:val="auto"/>
        </w:rPr>
        <w:t>p</w:t>
      </w:r>
      <w:r>
        <w:rPr>
          <w:rFonts w:ascii="Times New Roman" w:hAnsi="Times New Roman" w:cs="Times New Roman"/>
          <w:color w:val="auto"/>
        </w:rPr>
        <w:t xml:space="preserve">assive smoking, </w:t>
      </w:r>
      <w:r>
        <w:rPr>
          <w:rFonts w:hint="eastAsia" w:ascii="Times New Roman" w:hAnsi="Times New Roman" w:cs="Times New Roman"/>
          <w:color w:val="auto"/>
        </w:rPr>
        <w:t>f</w:t>
      </w:r>
      <w:r>
        <w:rPr>
          <w:rFonts w:ascii="Times New Roman" w:hAnsi="Times New Roman" w:cs="Times New Roman"/>
          <w:color w:val="auto"/>
        </w:rPr>
        <w:t xml:space="preserve">olic acid supplements prepare for pregnancy, </w:t>
      </w:r>
      <w:r>
        <w:rPr>
          <w:rFonts w:hint="eastAsia" w:ascii="Times New Roman" w:hAnsi="Times New Roman" w:cs="Times New Roman"/>
          <w:color w:val="auto"/>
        </w:rPr>
        <w:t>p</w:t>
      </w:r>
      <w:r>
        <w:rPr>
          <w:rFonts w:ascii="Times New Roman" w:hAnsi="Times New Roman" w:cs="Times New Roman"/>
          <w:color w:val="auto"/>
        </w:rPr>
        <w:t>re-pregnan</w:t>
      </w:r>
      <w:r>
        <w:rPr>
          <w:rFonts w:hint="eastAsia" w:ascii="Times New Roman" w:hAnsi="Times New Roman" w:cs="Times New Roman"/>
          <w:color w:val="auto"/>
        </w:rPr>
        <w:t>cy</w:t>
      </w:r>
      <w:r>
        <w:rPr>
          <w:rFonts w:ascii="Times New Roman" w:hAnsi="Times New Roman" w:cs="Times New Roman"/>
          <w:color w:val="auto"/>
        </w:rPr>
        <w:t xml:space="preserve"> BMI, </w:t>
      </w:r>
      <w:r>
        <w:rPr>
          <w:rFonts w:hint="eastAsia" w:ascii="Times New Roman" w:hAnsi="Times New Roman" w:cs="Times New Roman"/>
          <w:color w:val="auto"/>
        </w:rPr>
        <w:t>f</w:t>
      </w:r>
      <w:r>
        <w:rPr>
          <w:rFonts w:ascii="Times New Roman" w:hAnsi="Times New Roman" w:cs="Times New Roman"/>
          <w:color w:val="auto"/>
        </w:rPr>
        <w:t xml:space="preserve">asting blood for amino acid metabolism, </w:t>
      </w:r>
      <w:r>
        <w:rPr>
          <w:rFonts w:hint="eastAsia" w:ascii="Times New Roman" w:hAnsi="Times New Roman" w:cs="Times New Roman"/>
          <w:color w:val="auto"/>
        </w:rPr>
        <w:t>w</w:t>
      </w:r>
      <w:r>
        <w:rPr>
          <w:rFonts w:ascii="Times New Roman" w:hAnsi="Times New Roman" w:cs="Times New Roman"/>
          <w:color w:val="auto"/>
        </w:rPr>
        <w:t>eight gain during pregnancy before OGTT</w:t>
      </w:r>
      <w:r>
        <w:rPr>
          <w:rFonts w:hint="eastAsia" w:ascii="Times New Roman" w:hAnsi="Times New Roman" w:cs="Times New Roman"/>
          <w:color w:val="auto"/>
        </w:rPr>
        <w:t xml:space="preserve">, and </w:t>
      </w:r>
      <w:r>
        <w:rPr>
          <w:rFonts w:ascii="Times New Roman" w:hAnsi="Times New Roman" w:cs="Times New Roman"/>
          <w:color w:val="auto"/>
        </w:rPr>
        <w:t xml:space="preserve">gestational age for </w:t>
      </w:r>
      <w:r>
        <w:rPr>
          <w:rFonts w:hint="eastAsia" w:ascii="Times New Roman" w:hAnsi="Times New Roman" w:cs="Times New Roman"/>
          <w:color w:val="auto"/>
        </w:rPr>
        <w:t>amino acids metabolism detection</w:t>
      </w:r>
      <w:r>
        <w:rPr>
          <w:rFonts w:ascii="Times New Roman" w:hAnsi="Times New Roman" w:cs="Times New Roman"/>
          <w:color w:val="auto"/>
        </w:rPr>
        <w:t>.</w:t>
      </w:r>
    </w:p>
    <w:p w14:paraId="66AB3B64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33DEE"/>
    <w:rsid w:val="051A712F"/>
    <w:rsid w:val="085E6AD7"/>
    <w:rsid w:val="086955C6"/>
    <w:rsid w:val="0B3643CE"/>
    <w:rsid w:val="0B5A4560"/>
    <w:rsid w:val="0C2B3807"/>
    <w:rsid w:val="0D4B67D7"/>
    <w:rsid w:val="0DDA4562"/>
    <w:rsid w:val="0DE4615F"/>
    <w:rsid w:val="0F607C6B"/>
    <w:rsid w:val="141B002C"/>
    <w:rsid w:val="141D25CF"/>
    <w:rsid w:val="14726477"/>
    <w:rsid w:val="15AF6177"/>
    <w:rsid w:val="17E52D10"/>
    <w:rsid w:val="188C7096"/>
    <w:rsid w:val="19261D4C"/>
    <w:rsid w:val="19C1019B"/>
    <w:rsid w:val="1A837D64"/>
    <w:rsid w:val="1C3E1334"/>
    <w:rsid w:val="1CB25FAA"/>
    <w:rsid w:val="1E34479D"/>
    <w:rsid w:val="20315438"/>
    <w:rsid w:val="21C83B7A"/>
    <w:rsid w:val="23463FD3"/>
    <w:rsid w:val="23A46F6A"/>
    <w:rsid w:val="23B13E07"/>
    <w:rsid w:val="25804E80"/>
    <w:rsid w:val="25CA4853"/>
    <w:rsid w:val="28793E20"/>
    <w:rsid w:val="2BF71A64"/>
    <w:rsid w:val="2C536736"/>
    <w:rsid w:val="2C8A633E"/>
    <w:rsid w:val="2D530A92"/>
    <w:rsid w:val="2FC242FE"/>
    <w:rsid w:val="335F3DDD"/>
    <w:rsid w:val="33EA7980"/>
    <w:rsid w:val="345B6AD0"/>
    <w:rsid w:val="34B26D13"/>
    <w:rsid w:val="35F25212"/>
    <w:rsid w:val="36160F00"/>
    <w:rsid w:val="3680074B"/>
    <w:rsid w:val="38DE496E"/>
    <w:rsid w:val="39EF3F42"/>
    <w:rsid w:val="3AD81BEF"/>
    <w:rsid w:val="3BAB1F42"/>
    <w:rsid w:val="3E622809"/>
    <w:rsid w:val="3EDB4621"/>
    <w:rsid w:val="3FAC01DF"/>
    <w:rsid w:val="400164BB"/>
    <w:rsid w:val="449C7512"/>
    <w:rsid w:val="455121B2"/>
    <w:rsid w:val="458D35C1"/>
    <w:rsid w:val="48E924A4"/>
    <w:rsid w:val="48F350D1"/>
    <w:rsid w:val="49AB775A"/>
    <w:rsid w:val="4ACE1952"/>
    <w:rsid w:val="4B013AD5"/>
    <w:rsid w:val="4C082C41"/>
    <w:rsid w:val="4C6A1041"/>
    <w:rsid w:val="4D0D2667"/>
    <w:rsid w:val="4F2066D0"/>
    <w:rsid w:val="52AA2CA4"/>
    <w:rsid w:val="52BE04FE"/>
    <w:rsid w:val="533B7DA0"/>
    <w:rsid w:val="53B37937"/>
    <w:rsid w:val="53CB6310"/>
    <w:rsid w:val="54387E3C"/>
    <w:rsid w:val="56EB73E7"/>
    <w:rsid w:val="575A1A3C"/>
    <w:rsid w:val="59036C6A"/>
    <w:rsid w:val="59D46859"/>
    <w:rsid w:val="59EF71EF"/>
    <w:rsid w:val="5AC8583D"/>
    <w:rsid w:val="5EB87CF5"/>
    <w:rsid w:val="5EF07C91"/>
    <w:rsid w:val="5FE45538"/>
    <w:rsid w:val="63224191"/>
    <w:rsid w:val="634E142A"/>
    <w:rsid w:val="664F7993"/>
    <w:rsid w:val="696F77FB"/>
    <w:rsid w:val="6AFE54E3"/>
    <w:rsid w:val="6B58453B"/>
    <w:rsid w:val="6D1E4468"/>
    <w:rsid w:val="6E1F5E9D"/>
    <w:rsid w:val="711F7F62"/>
    <w:rsid w:val="76E81041"/>
    <w:rsid w:val="78911745"/>
    <w:rsid w:val="78F246B6"/>
    <w:rsid w:val="79927E6B"/>
    <w:rsid w:val="7BB816DF"/>
    <w:rsid w:val="7C0956F8"/>
    <w:rsid w:val="7E10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6</Words>
  <Characters>3681</Characters>
  <Lines>0</Lines>
  <Paragraphs>0</Paragraphs>
  <TotalTime>0</TotalTime>
  <ScaleCrop>false</ScaleCrop>
  <LinksUpToDate>false</LinksUpToDate>
  <CharactersWithSpaces>41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5:36:00Z</dcterms:created>
  <dc:creator>11026</dc:creator>
  <cp:lastModifiedBy>杏子</cp:lastModifiedBy>
  <dcterms:modified xsi:type="dcterms:W3CDTF">2025-04-17T15:4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jFmZWIzNDg2MmIzZjExOTIzMmViNTBmYTMwYTk0ZWYiLCJ1c2VySWQiOiI0MzIyNjExNDAifQ==</vt:lpwstr>
  </property>
  <property fmtid="{D5CDD505-2E9C-101B-9397-08002B2CF9AE}" pid="4" name="ICV">
    <vt:lpwstr>88D65632F031489BB6816CB60D33A19A_12</vt:lpwstr>
  </property>
</Properties>
</file>